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17C18" w14:textId="77777777" w:rsidR="009F54CF" w:rsidRPr="002D4FF8" w:rsidRDefault="009F54CF" w:rsidP="009F54CF">
      <w:pPr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Table</w:t>
      </w:r>
      <w:r w:rsidRPr="002D4FF8">
        <w:rPr>
          <w:b/>
          <w:color w:val="000000" w:themeColor="text1"/>
          <w:sz w:val="22"/>
          <w:szCs w:val="22"/>
        </w:rPr>
        <w:t xml:space="preserve"> S</w:t>
      </w:r>
      <w:r>
        <w:rPr>
          <w:b/>
          <w:color w:val="000000" w:themeColor="text1"/>
          <w:sz w:val="22"/>
          <w:szCs w:val="22"/>
        </w:rPr>
        <w:t>1.</w:t>
      </w:r>
      <w:r w:rsidRPr="002D4FF8">
        <w:rPr>
          <w:b/>
          <w:color w:val="000000" w:themeColor="text1"/>
          <w:sz w:val="22"/>
          <w:szCs w:val="22"/>
        </w:rPr>
        <w:t xml:space="preserve"> Chromosomal location of the </w:t>
      </w:r>
      <w:r w:rsidRPr="002D4FF8">
        <w:rPr>
          <w:b/>
          <w:i/>
          <w:color w:val="000000" w:themeColor="text1"/>
          <w:sz w:val="22"/>
          <w:szCs w:val="22"/>
        </w:rPr>
        <w:t>bla</w:t>
      </w:r>
      <w:r w:rsidRPr="002D4FF8">
        <w:rPr>
          <w:b/>
          <w:color w:val="000000" w:themeColor="text1"/>
          <w:sz w:val="22"/>
          <w:szCs w:val="22"/>
          <w:vertAlign w:val="subscript"/>
        </w:rPr>
        <w:t>CTX-M-15</w:t>
      </w:r>
      <w:r w:rsidRPr="002D4FF8">
        <w:rPr>
          <w:b/>
          <w:color w:val="000000" w:themeColor="text1"/>
          <w:sz w:val="22"/>
          <w:szCs w:val="22"/>
        </w:rPr>
        <w:t xml:space="preserve"> gene and the characteristics of the integration.</w:t>
      </w:r>
    </w:p>
    <w:tbl>
      <w:tblPr>
        <w:tblW w:w="12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329"/>
        <w:gridCol w:w="669"/>
        <w:gridCol w:w="669"/>
        <w:gridCol w:w="733"/>
        <w:gridCol w:w="691"/>
        <w:gridCol w:w="1040"/>
        <w:gridCol w:w="2063"/>
        <w:gridCol w:w="945"/>
        <w:gridCol w:w="654"/>
        <w:gridCol w:w="589"/>
        <w:gridCol w:w="1040"/>
        <w:gridCol w:w="1719"/>
        <w:gridCol w:w="688"/>
      </w:tblGrid>
      <w:tr w:rsidR="009F54CF" w:rsidRPr="00424E79" w14:paraId="450388D4" w14:textId="77777777" w:rsidTr="009F54CF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285C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1F93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Si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233A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ML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47FD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Intrinsic</w:t>
            </w:r>
          </w:p>
          <w:p w14:paraId="17A9EDD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SHV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173A6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A30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#2</w:t>
            </w:r>
          </w:p>
        </w:tc>
      </w:tr>
      <w:tr w:rsidR="009F54CF" w:rsidRPr="00424E79" w14:paraId="743C9EA6" w14:textId="77777777" w:rsidTr="009F54CF">
        <w:trPr>
          <w:trHeight w:val="269"/>
        </w:trPr>
        <w:tc>
          <w:tcPr>
            <w:tcW w:w="0" w:type="auto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3A510D2" w14:textId="77777777" w:rsidR="009F54CF" w:rsidRPr="00424E79" w:rsidRDefault="009F54CF" w:rsidP="004A1A2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E832007" w14:textId="77777777" w:rsidR="009F54CF" w:rsidRPr="00424E79" w:rsidRDefault="009F54CF" w:rsidP="004A1A2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770A147" w14:textId="77777777" w:rsidR="009F54CF" w:rsidRPr="00424E79" w:rsidRDefault="009F54CF" w:rsidP="004A1A2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6E820D8" w14:textId="77777777" w:rsidR="009F54CF" w:rsidRPr="00424E79" w:rsidRDefault="009F54CF" w:rsidP="004A1A2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240E89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KPHS_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26E44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211784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mediated by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3F090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Integration site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49A92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DR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18" w:space="0" w:color="FFFFFF" w:themeColor="background1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EB410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KPHS_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2B27D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6A49C6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mediated by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410FCD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Integration site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C0099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color w:val="000000" w:themeColor="text1"/>
                <w:sz w:val="16"/>
                <w:szCs w:val="16"/>
              </w:rPr>
              <w:t>DR</w:t>
            </w:r>
          </w:p>
        </w:tc>
      </w:tr>
      <w:tr w:rsidR="009F54CF" w:rsidRPr="00424E79" w14:paraId="58FEDC63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A5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6KP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0FE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C08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92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52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34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40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8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F49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A7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CGCAGGTCAGCGCC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C4AE57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GTCAGCGC</w:t>
            </w:r>
          </w:p>
        </w:tc>
        <w:tc>
          <w:tcPr>
            <w:tcW w:w="0" w:type="auto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18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55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E4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A2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41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3407AB94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B31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 xml:space="preserve">E16KP0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F74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B9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5A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7A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C29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96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0F6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9A64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ATAAAAAATATT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BC1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201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D3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BC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46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C4D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53C53975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1D5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A0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012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B7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E7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8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1E1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A6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A6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AAAAAATAT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8C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CBD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36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B3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86E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23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6F47E15B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1B8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56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02D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FBA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23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43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9,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87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135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F773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B54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E4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133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BD9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8B04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76AEB9A2" w14:textId="77777777" w:rsidTr="009F54C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562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17KP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AD7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13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298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79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FEA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9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89F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F6E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79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1D2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FA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u w:val="single"/>
              </w:rPr>
              <w:t>&gt;</w:t>
            </w: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6B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E1F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GTTACAGATAA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01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GATA*</w:t>
            </w:r>
          </w:p>
        </w:tc>
      </w:tr>
      <w:tr w:rsidR="009F54CF" w:rsidRPr="00424E79" w14:paraId="6CAE111D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8E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7KP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17F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45B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CDD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9F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E52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1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AD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09A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85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EA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7F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1E9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32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A3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6A3291BB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769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F8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94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11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28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D7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1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22C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981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234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4A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036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A1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D4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885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26C15C86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4B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74A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BA0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7B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DC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D13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3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A6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A44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EE5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2B5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B6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847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A159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9E30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6B28F90C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64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4E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1D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17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2A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D6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4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58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4415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8CA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D74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AB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3F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3279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2354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47A77DF1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FA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01E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7B1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2F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B41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0A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u w:val="single"/>
              </w:rPr>
              <w:t>&gt;</w:t>
            </w: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9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A6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D9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F64E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F25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C66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25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80F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09E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586D7A84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9C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B96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92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B8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78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C1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3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A35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DD90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85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95A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FD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8A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8E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CF97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63303CE0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0FA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16KP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45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5B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1B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CDA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54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A0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7F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770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56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C9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9B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BB3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7A07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6CC4953F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18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7KP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FD4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1A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ED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E1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33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29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99B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975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C2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45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1F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D5F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D1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686D3439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3D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6KP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25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FFF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E62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36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0D3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3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B3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637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2AC3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726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58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B62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35D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DA23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17A730DC" w14:textId="77777777" w:rsidTr="009F54C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1C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6KP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8F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43F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9AA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605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21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1F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F7F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65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D4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1B5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3F8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77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4E1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69C9DB38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39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D17KP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5FF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8A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A61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32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A53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071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14F0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004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30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6A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549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4133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B6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2226B1A7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43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D16KP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99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B7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689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FC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FEB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05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21C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7EC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B1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8C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B8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2C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75E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7A55E178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AE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B17KP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C5F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D1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FCD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05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DA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39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BE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66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71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85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57C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534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BE0D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06129DE4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64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16KP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04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0A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FA9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6E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E6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0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91D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12E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TAATT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485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DE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4C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90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1DA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TATTACT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B3F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TA</w:t>
            </w:r>
          </w:p>
        </w:tc>
      </w:tr>
      <w:tr w:rsidR="009F54CF" w:rsidRPr="00424E79" w14:paraId="0A6EE9D8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AA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6KP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73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C3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C94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62F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9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230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2,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5D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9E57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ATGCTGTTG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175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671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22D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0F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20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12F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3A50F3B6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6B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16KP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3F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9D3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EDB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822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t007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425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56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67C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GTAATTTTTACC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13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F36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F1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66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EF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8C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470A1016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BE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7KP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4E2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10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3C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61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D4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C5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EC7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CAGAATATT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0A98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2FE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893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2C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EC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C3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6EDADC46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5D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16KP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09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2FB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B21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11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C4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C5A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790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CAGAATATT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6BE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8A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28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82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3CB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04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446A62E3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6CA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16KP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86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29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CDC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B0E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39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22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AC7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TTCAAATAC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39C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DC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24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A7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5D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D9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37378549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56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16KP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36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FAF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589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1F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r0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9D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3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82E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359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TTACTGGGC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419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9F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4E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772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F7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19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71E9957F" w14:textId="77777777" w:rsidTr="009F54CF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160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B17KP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34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5D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660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DA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2AB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932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A9D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GTACGA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502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DDC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84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3B0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FED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7DB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65B8FACD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12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B16KP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E8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6D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AFF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CE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07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6CC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2A1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AAGTACGA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7EA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382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F2B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74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BE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F1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30F6501B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E9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A16KP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10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AB6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9CF1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59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5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14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6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A938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270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ACCAGCCTGCTG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50B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GCC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CD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017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76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E73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64A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  <w:tr w:rsidR="009F54CF" w:rsidRPr="00424E79" w14:paraId="02A93379" w14:textId="77777777" w:rsidTr="009F54CF">
        <w:trPr>
          <w:trHeight w:val="269"/>
        </w:trPr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6BF2DF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A16KP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5157C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7A0AC5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A000049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SHV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17CE55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17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553563E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9204750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IS</w:t>
            </w:r>
            <w:r w:rsidRPr="00424E79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Ec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65CAA26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ATCAGTCATAA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F81E5C" w14:textId="77777777" w:rsidR="009F54CF" w:rsidRPr="00424E79" w:rsidRDefault="009F54CF" w:rsidP="004A1A25">
            <w:pPr>
              <w:jc w:val="center"/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Courier" w:hAnsi="Courier"/>
                <w:noProof/>
                <w:color w:val="000000" w:themeColor="text1"/>
                <w:sz w:val="16"/>
                <w:szCs w:val="16"/>
              </w:rPr>
              <w:t>T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8B1B637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4A8537D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897D7D2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43F855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3EAD2E4" w14:textId="77777777" w:rsidR="009F54CF" w:rsidRPr="00424E79" w:rsidRDefault="009F54CF" w:rsidP="004A1A25">
            <w:pPr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</w:pPr>
            <w:r w:rsidRPr="00424E79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302856BD" w14:textId="77777777" w:rsidR="009F54CF" w:rsidRPr="003E5841" w:rsidRDefault="009F54CF" w:rsidP="009F54CF">
      <w:pPr>
        <w:rPr>
          <w:color w:val="000000" w:themeColor="text1"/>
          <w:sz w:val="22"/>
          <w:szCs w:val="22"/>
        </w:rPr>
      </w:pPr>
      <w:r w:rsidRPr="003E5841">
        <w:rPr>
          <w:color w:val="000000" w:themeColor="text1"/>
          <w:sz w:val="22"/>
          <w:szCs w:val="22"/>
        </w:rPr>
        <w:t>*Right copy of the direct repeat was absent due to genetic recombination.</w:t>
      </w:r>
    </w:p>
    <w:p w14:paraId="3C0C8E2A" w14:textId="7F0A740E" w:rsidR="00020642" w:rsidRDefault="009F54CF" w:rsidP="00B1726E">
      <w:pPr>
        <w:spacing w:line="360" w:lineRule="auto"/>
      </w:pPr>
      <w:r w:rsidRPr="003E5841">
        <w:rPr>
          <w:color w:val="000000" w:themeColor="text1"/>
          <w:sz w:val="22"/>
          <w:szCs w:val="22"/>
        </w:rPr>
        <w:t>**The unit was integrated into a prophage at the locus.</w:t>
      </w:r>
      <w:bookmarkStart w:id="0" w:name="_GoBack"/>
      <w:bookmarkEnd w:id="0"/>
    </w:p>
    <w:sectPr w:rsidR="00020642" w:rsidSect="00B1726E">
      <w:footerReference w:type="even" r:id="rId6"/>
      <w:footerReference w:type="default" r:id="rId7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2966E" w14:textId="77777777" w:rsidR="00237389" w:rsidRDefault="00237389">
      <w:r>
        <w:separator/>
      </w:r>
    </w:p>
  </w:endnote>
  <w:endnote w:type="continuationSeparator" w:id="0">
    <w:p w14:paraId="4B8A0CC3" w14:textId="77777777" w:rsidR="00237389" w:rsidRDefault="00237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0533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52A72" w14:textId="77777777" w:rsidR="00F22CA7" w:rsidRDefault="00F76C71" w:rsidP="00F22C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EA403D" w14:textId="77777777" w:rsidR="00F22CA7" w:rsidRDefault="002373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25960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93F00A" w14:textId="77777777" w:rsidR="00F22CA7" w:rsidRDefault="00F76C71" w:rsidP="00F22C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66CA26D" w14:textId="77777777" w:rsidR="00F22CA7" w:rsidRDefault="00237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4FB24" w14:textId="77777777" w:rsidR="00237389" w:rsidRDefault="00237389">
      <w:r>
        <w:separator/>
      </w:r>
    </w:p>
  </w:footnote>
  <w:footnote w:type="continuationSeparator" w:id="0">
    <w:p w14:paraId="755463DA" w14:textId="77777777" w:rsidR="00237389" w:rsidRDefault="00237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65"/>
    <w:rsid w:val="00003A21"/>
    <w:rsid w:val="00015CC6"/>
    <w:rsid w:val="00020642"/>
    <w:rsid w:val="0002763A"/>
    <w:rsid w:val="00045347"/>
    <w:rsid w:val="0005604A"/>
    <w:rsid w:val="00065980"/>
    <w:rsid w:val="0008130E"/>
    <w:rsid w:val="00094641"/>
    <w:rsid w:val="000B0D36"/>
    <w:rsid w:val="000B0F3D"/>
    <w:rsid w:val="000B6CAE"/>
    <w:rsid w:val="000E3D59"/>
    <w:rsid w:val="000F49EA"/>
    <w:rsid w:val="001032A8"/>
    <w:rsid w:val="00135678"/>
    <w:rsid w:val="00164C0E"/>
    <w:rsid w:val="00180105"/>
    <w:rsid w:val="001B1836"/>
    <w:rsid w:val="001C22C7"/>
    <w:rsid w:val="001F6482"/>
    <w:rsid w:val="0020036B"/>
    <w:rsid w:val="00204972"/>
    <w:rsid w:val="00210D04"/>
    <w:rsid w:val="00216FFA"/>
    <w:rsid w:val="00230255"/>
    <w:rsid w:val="00234582"/>
    <w:rsid w:val="00237389"/>
    <w:rsid w:val="00242774"/>
    <w:rsid w:val="00247BB8"/>
    <w:rsid w:val="00290665"/>
    <w:rsid w:val="002E1B34"/>
    <w:rsid w:val="002E4727"/>
    <w:rsid w:val="002F38E8"/>
    <w:rsid w:val="00313D9F"/>
    <w:rsid w:val="00346020"/>
    <w:rsid w:val="00360867"/>
    <w:rsid w:val="00381D10"/>
    <w:rsid w:val="003824E8"/>
    <w:rsid w:val="00385C4C"/>
    <w:rsid w:val="003A4D74"/>
    <w:rsid w:val="003B6ED2"/>
    <w:rsid w:val="003E484E"/>
    <w:rsid w:val="003F2629"/>
    <w:rsid w:val="0040758E"/>
    <w:rsid w:val="00416017"/>
    <w:rsid w:val="00436BE6"/>
    <w:rsid w:val="004426A2"/>
    <w:rsid w:val="00454FD8"/>
    <w:rsid w:val="004A0EDE"/>
    <w:rsid w:val="004C63B7"/>
    <w:rsid w:val="00510415"/>
    <w:rsid w:val="005324B6"/>
    <w:rsid w:val="00533384"/>
    <w:rsid w:val="0053726C"/>
    <w:rsid w:val="005825C6"/>
    <w:rsid w:val="005829B1"/>
    <w:rsid w:val="00584FD0"/>
    <w:rsid w:val="005E3223"/>
    <w:rsid w:val="005F65D0"/>
    <w:rsid w:val="006209FC"/>
    <w:rsid w:val="00624E43"/>
    <w:rsid w:val="00627664"/>
    <w:rsid w:val="00641358"/>
    <w:rsid w:val="00664FD5"/>
    <w:rsid w:val="00667101"/>
    <w:rsid w:val="00686CA5"/>
    <w:rsid w:val="00690539"/>
    <w:rsid w:val="006D6DF9"/>
    <w:rsid w:val="006F46D7"/>
    <w:rsid w:val="00715DB1"/>
    <w:rsid w:val="00763D93"/>
    <w:rsid w:val="007669E3"/>
    <w:rsid w:val="00784C44"/>
    <w:rsid w:val="007E4F07"/>
    <w:rsid w:val="0080648C"/>
    <w:rsid w:val="00831FB7"/>
    <w:rsid w:val="00872912"/>
    <w:rsid w:val="00876AFE"/>
    <w:rsid w:val="00897231"/>
    <w:rsid w:val="00901670"/>
    <w:rsid w:val="009A004E"/>
    <w:rsid w:val="009B1CAD"/>
    <w:rsid w:val="009D35D8"/>
    <w:rsid w:val="009E0D94"/>
    <w:rsid w:val="009E7E65"/>
    <w:rsid w:val="009F54CF"/>
    <w:rsid w:val="009F716F"/>
    <w:rsid w:val="00A257E8"/>
    <w:rsid w:val="00A845A7"/>
    <w:rsid w:val="00AA5169"/>
    <w:rsid w:val="00AC5D66"/>
    <w:rsid w:val="00AD08D1"/>
    <w:rsid w:val="00AD5649"/>
    <w:rsid w:val="00B05FF2"/>
    <w:rsid w:val="00B12217"/>
    <w:rsid w:val="00B1726E"/>
    <w:rsid w:val="00B45955"/>
    <w:rsid w:val="00B46B9F"/>
    <w:rsid w:val="00B51259"/>
    <w:rsid w:val="00B6799A"/>
    <w:rsid w:val="00B751E2"/>
    <w:rsid w:val="00B81838"/>
    <w:rsid w:val="00B85C29"/>
    <w:rsid w:val="00BA5A3F"/>
    <w:rsid w:val="00BC0668"/>
    <w:rsid w:val="00BC6F44"/>
    <w:rsid w:val="00BD477D"/>
    <w:rsid w:val="00BE3D83"/>
    <w:rsid w:val="00BF2ECF"/>
    <w:rsid w:val="00C03D52"/>
    <w:rsid w:val="00C124D1"/>
    <w:rsid w:val="00C365F1"/>
    <w:rsid w:val="00C4534C"/>
    <w:rsid w:val="00C54EE8"/>
    <w:rsid w:val="00CA15BC"/>
    <w:rsid w:val="00CA651C"/>
    <w:rsid w:val="00CB56FD"/>
    <w:rsid w:val="00CD029F"/>
    <w:rsid w:val="00CE2B68"/>
    <w:rsid w:val="00CF4CA1"/>
    <w:rsid w:val="00D05EDC"/>
    <w:rsid w:val="00D104BB"/>
    <w:rsid w:val="00D34C75"/>
    <w:rsid w:val="00D73A5C"/>
    <w:rsid w:val="00D97CEA"/>
    <w:rsid w:val="00DA5C83"/>
    <w:rsid w:val="00DA6449"/>
    <w:rsid w:val="00DC6743"/>
    <w:rsid w:val="00E2393C"/>
    <w:rsid w:val="00E23D9D"/>
    <w:rsid w:val="00E36C50"/>
    <w:rsid w:val="00E6023D"/>
    <w:rsid w:val="00E62642"/>
    <w:rsid w:val="00EF0ABE"/>
    <w:rsid w:val="00F027DB"/>
    <w:rsid w:val="00F040A6"/>
    <w:rsid w:val="00F14C5A"/>
    <w:rsid w:val="00F31E3F"/>
    <w:rsid w:val="00F76C71"/>
    <w:rsid w:val="00F84045"/>
    <w:rsid w:val="00F91C87"/>
    <w:rsid w:val="00FC10A9"/>
    <w:rsid w:val="00FD017E"/>
    <w:rsid w:val="00FE3EDC"/>
    <w:rsid w:val="00FF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B9FD4"/>
  <w14:defaultImageDpi w14:val="32767"/>
  <w15:chartTrackingRefBased/>
  <w15:docId w15:val="{136FA09A-0848-0E40-A378-E0F99439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7E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E65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6C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C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7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1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-Jeong Yoon</dc:creator>
  <cp:keywords/>
  <dc:description/>
  <cp:lastModifiedBy>Eun-Jeong Yoon</cp:lastModifiedBy>
  <cp:revision>3</cp:revision>
  <cp:lastPrinted>2020-04-24T11:38:00Z</cp:lastPrinted>
  <dcterms:created xsi:type="dcterms:W3CDTF">2020-08-11T00:24:00Z</dcterms:created>
  <dcterms:modified xsi:type="dcterms:W3CDTF">2020-08-11T00:24:00Z</dcterms:modified>
</cp:coreProperties>
</file>